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B6C26" w14:textId="77777777" w:rsidR="002D644B" w:rsidRPr="00DC2856" w:rsidRDefault="002D644B" w:rsidP="002D644B">
      <w:pPr>
        <w:rPr>
          <w:color w:val="000000" w:themeColor="text1"/>
          <w:sz w:val="22"/>
          <w:szCs w:val="22"/>
        </w:rPr>
      </w:pPr>
      <w:r w:rsidRPr="00DC2856">
        <w:rPr>
          <w:b/>
          <w:bCs/>
          <w:color w:val="000000" w:themeColor="text1"/>
          <w:sz w:val="22"/>
          <w:szCs w:val="22"/>
        </w:rPr>
        <w:t>Supplementary Figure 1:</w:t>
      </w:r>
      <w:r w:rsidRPr="00DC2856">
        <w:rPr>
          <w:color w:val="000000" w:themeColor="text1"/>
          <w:sz w:val="22"/>
          <w:szCs w:val="22"/>
        </w:rPr>
        <w:t xml:space="preserve"> Dendrogram representation of agglomerative hierarchical cluster analysis of PACD eyes in the dark (left) and light (right).</w:t>
      </w:r>
    </w:p>
    <w:p w14:paraId="2FB0997D" w14:textId="77777777" w:rsidR="002D644B" w:rsidRDefault="002D644B" w:rsidP="002D644B">
      <w:pPr>
        <w:rPr>
          <w:color w:val="FF0000"/>
        </w:rPr>
      </w:pPr>
      <w:r>
        <w:rPr>
          <w:noProof/>
          <w:color w:val="FF0000"/>
        </w:rPr>
        <w:drawing>
          <wp:inline distT="0" distB="0" distL="0" distR="0" wp14:anchorId="24FD2648" wp14:editId="1EB251C7">
            <wp:extent cx="3383280" cy="3308511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9251" cy="3373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color w:val="FF0000"/>
        </w:rPr>
        <w:drawing>
          <wp:inline distT="0" distB="0" distL="0" distR="0" wp14:anchorId="39F80CEB" wp14:editId="7C14741A">
            <wp:extent cx="3383280" cy="3308513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0136" cy="3373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CB3DB" w14:textId="77777777" w:rsidR="00922969" w:rsidRDefault="00922969"/>
    <w:sectPr w:rsidR="00922969" w:rsidSect="002D64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44B"/>
    <w:rsid w:val="000102AC"/>
    <w:rsid w:val="000249E6"/>
    <w:rsid w:val="00030EB5"/>
    <w:rsid w:val="000317EC"/>
    <w:rsid w:val="00051913"/>
    <w:rsid w:val="000751DF"/>
    <w:rsid w:val="000A11C2"/>
    <w:rsid w:val="000A7D35"/>
    <w:rsid w:val="000B2BBC"/>
    <w:rsid w:val="00120C02"/>
    <w:rsid w:val="0012386B"/>
    <w:rsid w:val="00137604"/>
    <w:rsid w:val="00163B54"/>
    <w:rsid w:val="00196049"/>
    <w:rsid w:val="001D2875"/>
    <w:rsid w:val="0020510D"/>
    <w:rsid w:val="00211FF5"/>
    <w:rsid w:val="00226552"/>
    <w:rsid w:val="002753DC"/>
    <w:rsid w:val="00284766"/>
    <w:rsid w:val="00294603"/>
    <w:rsid w:val="002C71D4"/>
    <w:rsid w:val="002D2F67"/>
    <w:rsid w:val="002D644B"/>
    <w:rsid w:val="002E4476"/>
    <w:rsid w:val="002F5B57"/>
    <w:rsid w:val="003050B0"/>
    <w:rsid w:val="0035456D"/>
    <w:rsid w:val="00354594"/>
    <w:rsid w:val="003566DE"/>
    <w:rsid w:val="003B229B"/>
    <w:rsid w:val="003B74C7"/>
    <w:rsid w:val="003C1014"/>
    <w:rsid w:val="003D75A6"/>
    <w:rsid w:val="003E2BF1"/>
    <w:rsid w:val="003E7737"/>
    <w:rsid w:val="00433F67"/>
    <w:rsid w:val="0043678D"/>
    <w:rsid w:val="004614C9"/>
    <w:rsid w:val="00471986"/>
    <w:rsid w:val="004A4E78"/>
    <w:rsid w:val="004B66CC"/>
    <w:rsid w:val="004F505F"/>
    <w:rsid w:val="004F7E08"/>
    <w:rsid w:val="00513E1C"/>
    <w:rsid w:val="00536DD1"/>
    <w:rsid w:val="00553A20"/>
    <w:rsid w:val="00554BBF"/>
    <w:rsid w:val="00561EF8"/>
    <w:rsid w:val="00566CC9"/>
    <w:rsid w:val="00586F01"/>
    <w:rsid w:val="005A3702"/>
    <w:rsid w:val="005B2BAF"/>
    <w:rsid w:val="005B387A"/>
    <w:rsid w:val="005D0E06"/>
    <w:rsid w:val="005E0A03"/>
    <w:rsid w:val="005E13BA"/>
    <w:rsid w:val="00623709"/>
    <w:rsid w:val="006273E0"/>
    <w:rsid w:val="00651559"/>
    <w:rsid w:val="00674C80"/>
    <w:rsid w:val="00686012"/>
    <w:rsid w:val="00694119"/>
    <w:rsid w:val="006A7A97"/>
    <w:rsid w:val="006E17EC"/>
    <w:rsid w:val="006F1FAA"/>
    <w:rsid w:val="006F7DD5"/>
    <w:rsid w:val="00705CCB"/>
    <w:rsid w:val="007109B8"/>
    <w:rsid w:val="00716D67"/>
    <w:rsid w:val="007A13A6"/>
    <w:rsid w:val="00801AA7"/>
    <w:rsid w:val="008140D8"/>
    <w:rsid w:val="008356D0"/>
    <w:rsid w:val="00853796"/>
    <w:rsid w:val="008712C0"/>
    <w:rsid w:val="00881A68"/>
    <w:rsid w:val="00891D5E"/>
    <w:rsid w:val="00896AD7"/>
    <w:rsid w:val="008F6A34"/>
    <w:rsid w:val="00922969"/>
    <w:rsid w:val="00951435"/>
    <w:rsid w:val="00954C43"/>
    <w:rsid w:val="009572D0"/>
    <w:rsid w:val="00961DBE"/>
    <w:rsid w:val="009640A2"/>
    <w:rsid w:val="00981F29"/>
    <w:rsid w:val="00992F4B"/>
    <w:rsid w:val="009A39D9"/>
    <w:rsid w:val="009A5A34"/>
    <w:rsid w:val="009C0B22"/>
    <w:rsid w:val="009C27D6"/>
    <w:rsid w:val="009D2FBA"/>
    <w:rsid w:val="009D46EB"/>
    <w:rsid w:val="009D692B"/>
    <w:rsid w:val="009F5260"/>
    <w:rsid w:val="00A20371"/>
    <w:rsid w:val="00A243C5"/>
    <w:rsid w:val="00A41A3D"/>
    <w:rsid w:val="00A557FD"/>
    <w:rsid w:val="00A565F9"/>
    <w:rsid w:val="00A7211C"/>
    <w:rsid w:val="00A72A02"/>
    <w:rsid w:val="00A977AC"/>
    <w:rsid w:val="00AC003A"/>
    <w:rsid w:val="00AC53E5"/>
    <w:rsid w:val="00AD162B"/>
    <w:rsid w:val="00AD1A71"/>
    <w:rsid w:val="00AD7E5A"/>
    <w:rsid w:val="00B13B15"/>
    <w:rsid w:val="00B31324"/>
    <w:rsid w:val="00B426B0"/>
    <w:rsid w:val="00B53165"/>
    <w:rsid w:val="00B675E4"/>
    <w:rsid w:val="00B84D7C"/>
    <w:rsid w:val="00BA6CF4"/>
    <w:rsid w:val="00BA74A0"/>
    <w:rsid w:val="00BC04B6"/>
    <w:rsid w:val="00BC3A3C"/>
    <w:rsid w:val="00BD0BF7"/>
    <w:rsid w:val="00BE3D4E"/>
    <w:rsid w:val="00C25EF6"/>
    <w:rsid w:val="00C27E58"/>
    <w:rsid w:val="00C328B1"/>
    <w:rsid w:val="00C376F1"/>
    <w:rsid w:val="00C41253"/>
    <w:rsid w:val="00C628F0"/>
    <w:rsid w:val="00D041B6"/>
    <w:rsid w:val="00D1354F"/>
    <w:rsid w:val="00D21B5D"/>
    <w:rsid w:val="00D22D0D"/>
    <w:rsid w:val="00D22DF5"/>
    <w:rsid w:val="00D3091B"/>
    <w:rsid w:val="00D43050"/>
    <w:rsid w:val="00D47387"/>
    <w:rsid w:val="00D6076D"/>
    <w:rsid w:val="00D64FC5"/>
    <w:rsid w:val="00D95EB6"/>
    <w:rsid w:val="00DC001F"/>
    <w:rsid w:val="00DC020E"/>
    <w:rsid w:val="00DC1A3D"/>
    <w:rsid w:val="00DF0FC2"/>
    <w:rsid w:val="00DF1C01"/>
    <w:rsid w:val="00E01D26"/>
    <w:rsid w:val="00E158DC"/>
    <w:rsid w:val="00E16F49"/>
    <w:rsid w:val="00E35DEA"/>
    <w:rsid w:val="00E35F41"/>
    <w:rsid w:val="00E42938"/>
    <w:rsid w:val="00E86DF9"/>
    <w:rsid w:val="00EC53D5"/>
    <w:rsid w:val="00EE5775"/>
    <w:rsid w:val="00EF07A5"/>
    <w:rsid w:val="00F01316"/>
    <w:rsid w:val="00F12FE8"/>
    <w:rsid w:val="00F648D8"/>
    <w:rsid w:val="00F94E1F"/>
    <w:rsid w:val="00FA183A"/>
    <w:rsid w:val="00FA2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51598"/>
  <w15:chartTrackingRefBased/>
  <w15:docId w15:val="{F11AAADB-8266-614A-9EEA-E7AB1CCA4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44B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Cho</dc:creator>
  <cp:keywords/>
  <dc:description/>
  <cp:lastModifiedBy>Austin Cho</cp:lastModifiedBy>
  <cp:revision>1</cp:revision>
  <dcterms:created xsi:type="dcterms:W3CDTF">2023-01-10T22:27:00Z</dcterms:created>
  <dcterms:modified xsi:type="dcterms:W3CDTF">2023-01-10T22:27:00Z</dcterms:modified>
</cp:coreProperties>
</file>